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23B59" w14:textId="39C2C641" w:rsidR="00C47BAE" w:rsidRPr="00D36CBD" w:rsidRDefault="00D54A03" w:rsidP="00950E90">
      <w:pPr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 xml:space="preserve">Additional file </w:t>
      </w:r>
      <w:r w:rsidR="00D16F1C" w:rsidRPr="00D36CBD">
        <w:rPr>
          <w:rFonts w:ascii="Arial" w:hAnsi="Arial" w:cs="Arial"/>
          <w:b/>
          <w:bCs/>
          <w:lang w:val="en-CA"/>
        </w:rPr>
        <w:t>1</w:t>
      </w:r>
      <w:r>
        <w:rPr>
          <w:rFonts w:ascii="Arial" w:hAnsi="Arial" w:cs="Arial"/>
          <w:b/>
          <w:bCs/>
          <w:lang w:val="en-CA"/>
        </w:rPr>
        <w:t>: Table S1.</w:t>
      </w:r>
      <w:r w:rsidR="00D16F1C" w:rsidRPr="00D36CBD">
        <w:rPr>
          <w:rFonts w:ascii="Arial" w:hAnsi="Arial" w:cs="Arial"/>
          <w:b/>
          <w:bCs/>
          <w:lang w:val="en-CA"/>
        </w:rPr>
        <w:t xml:space="preserve"> </w:t>
      </w:r>
      <w:r w:rsidR="00C47BAE" w:rsidRPr="00D36CBD">
        <w:rPr>
          <w:rFonts w:ascii="Arial" w:hAnsi="Arial" w:cs="Arial"/>
          <w:lang w:val="en-CA"/>
        </w:rPr>
        <w:t xml:space="preserve">Most </w:t>
      </w:r>
      <w:r w:rsidR="0074093F">
        <w:rPr>
          <w:rFonts w:ascii="Arial" w:hAnsi="Arial" w:cs="Arial"/>
          <w:lang w:val="en-CA"/>
        </w:rPr>
        <w:t>F</w:t>
      </w:r>
      <w:r w:rsidR="00C47BAE" w:rsidRPr="00D36CBD">
        <w:rPr>
          <w:rFonts w:ascii="Arial" w:hAnsi="Arial" w:cs="Arial"/>
          <w:lang w:val="en-CA"/>
        </w:rPr>
        <w:t>requent</w:t>
      </w:r>
      <w:r w:rsidR="00D16F1C" w:rsidRPr="00D36CBD">
        <w:rPr>
          <w:rFonts w:ascii="Arial" w:hAnsi="Arial" w:cs="Arial"/>
          <w:lang w:val="en-CA"/>
        </w:rPr>
        <w:t>*</w:t>
      </w:r>
      <w:r w:rsidR="00C47BAE" w:rsidRPr="00D36CBD">
        <w:rPr>
          <w:rFonts w:ascii="Arial" w:hAnsi="Arial" w:cs="Arial"/>
          <w:lang w:val="en-CA"/>
        </w:rPr>
        <w:t xml:space="preserve"> </w:t>
      </w:r>
      <w:r w:rsidR="0074093F">
        <w:rPr>
          <w:rFonts w:ascii="Arial" w:hAnsi="Arial" w:cs="Arial"/>
          <w:lang w:val="en-CA"/>
        </w:rPr>
        <w:t>O</w:t>
      </w:r>
      <w:r w:rsidR="00C47BAE" w:rsidRPr="00D36CBD">
        <w:rPr>
          <w:rFonts w:ascii="Arial" w:hAnsi="Arial" w:cs="Arial"/>
          <w:lang w:val="en-CA"/>
        </w:rPr>
        <w:t xml:space="preserve">ccupations </w:t>
      </w:r>
      <w:r w:rsidR="0074093F">
        <w:rPr>
          <w:rFonts w:ascii="Arial" w:hAnsi="Arial" w:cs="Arial"/>
          <w:lang w:val="en-CA"/>
        </w:rPr>
        <w:t>C</w:t>
      </w:r>
      <w:r w:rsidR="00C47BAE" w:rsidRPr="00D36CBD">
        <w:rPr>
          <w:rFonts w:ascii="Arial" w:hAnsi="Arial" w:cs="Arial"/>
          <w:lang w:val="en-CA"/>
        </w:rPr>
        <w:t xml:space="preserve">lassified as </w:t>
      </w:r>
      <w:r w:rsidR="0074093F">
        <w:rPr>
          <w:rFonts w:ascii="Arial" w:hAnsi="Arial" w:cs="Arial"/>
          <w:lang w:val="en-CA"/>
        </w:rPr>
        <w:t>H</w:t>
      </w:r>
      <w:r w:rsidR="00C47BAE" w:rsidRPr="00D36CBD">
        <w:rPr>
          <w:rFonts w:ascii="Arial" w:hAnsi="Arial" w:cs="Arial"/>
          <w:lang w:val="en-CA"/>
        </w:rPr>
        <w:t xml:space="preserve">aving </w:t>
      </w:r>
      <w:r w:rsidR="0074093F">
        <w:rPr>
          <w:rFonts w:ascii="Arial" w:hAnsi="Arial" w:cs="Arial"/>
          <w:lang w:val="en-CA"/>
        </w:rPr>
        <w:t>P</w:t>
      </w:r>
      <w:r w:rsidR="00C47BAE" w:rsidRPr="00D36CBD">
        <w:rPr>
          <w:rFonts w:ascii="Arial" w:hAnsi="Arial" w:cs="Arial"/>
          <w:lang w:val="en-CA"/>
        </w:rPr>
        <w:t xml:space="preserve">robable or </w:t>
      </w:r>
      <w:r w:rsidR="00380400" w:rsidRPr="00890D71">
        <w:rPr>
          <w:rFonts w:ascii="Arial" w:hAnsi="Arial" w:cs="Arial"/>
          <w:lang w:val="en-CA"/>
        </w:rPr>
        <w:t>Definite</w:t>
      </w:r>
      <w:r w:rsidR="00C47BAE" w:rsidRPr="00D36CBD">
        <w:rPr>
          <w:rFonts w:ascii="Arial" w:hAnsi="Arial" w:cs="Arial"/>
          <w:lang w:val="en-CA"/>
        </w:rPr>
        <w:t xml:space="preserve"> </w:t>
      </w:r>
      <w:r w:rsidR="0074093F">
        <w:rPr>
          <w:rFonts w:ascii="Arial" w:hAnsi="Arial" w:cs="Arial"/>
          <w:lang w:val="en-CA"/>
        </w:rPr>
        <w:t>O</w:t>
      </w:r>
      <w:r w:rsidR="00C47BAE" w:rsidRPr="00D36CBD">
        <w:rPr>
          <w:rFonts w:ascii="Arial" w:hAnsi="Arial" w:cs="Arial"/>
          <w:lang w:val="en-CA"/>
        </w:rPr>
        <w:t xml:space="preserve">ccupational </w:t>
      </w:r>
      <w:r w:rsidR="0074093F">
        <w:rPr>
          <w:rFonts w:ascii="Arial" w:hAnsi="Arial" w:cs="Arial"/>
          <w:lang w:val="en-CA"/>
        </w:rPr>
        <w:t>E</w:t>
      </w:r>
      <w:r w:rsidR="00C47BAE" w:rsidRPr="00D36CBD">
        <w:rPr>
          <w:rFonts w:ascii="Arial" w:hAnsi="Arial" w:cs="Arial"/>
          <w:lang w:val="en-CA"/>
        </w:rPr>
        <w:t xml:space="preserve">xposure to </w:t>
      </w:r>
      <w:r w:rsidR="0074093F">
        <w:rPr>
          <w:rFonts w:ascii="Arial" w:hAnsi="Arial" w:cs="Arial"/>
          <w:lang w:val="en-CA"/>
        </w:rPr>
        <w:t>P</w:t>
      </w:r>
      <w:r w:rsidR="00C47BAE" w:rsidRPr="00D36CBD">
        <w:rPr>
          <w:rFonts w:ascii="Arial" w:hAnsi="Arial" w:cs="Arial"/>
          <w:lang w:val="en-CA"/>
        </w:rPr>
        <w:t xml:space="preserve">olycyclic </w:t>
      </w:r>
      <w:r w:rsidR="0074093F">
        <w:rPr>
          <w:rFonts w:ascii="Arial" w:hAnsi="Arial" w:cs="Arial"/>
          <w:lang w:val="en-CA"/>
        </w:rPr>
        <w:t>A</w:t>
      </w:r>
      <w:r w:rsidR="00C47BAE" w:rsidRPr="00D36CBD">
        <w:rPr>
          <w:rFonts w:ascii="Arial" w:hAnsi="Arial" w:cs="Arial"/>
          <w:lang w:val="en-CA"/>
        </w:rPr>
        <w:t xml:space="preserve">romatic </w:t>
      </w:r>
      <w:r w:rsidR="0074093F">
        <w:rPr>
          <w:rFonts w:ascii="Arial" w:hAnsi="Arial" w:cs="Arial"/>
          <w:lang w:val="en-CA"/>
        </w:rPr>
        <w:t>H</w:t>
      </w:r>
      <w:r w:rsidR="00C47BAE" w:rsidRPr="00D36CBD">
        <w:rPr>
          <w:rFonts w:ascii="Arial" w:hAnsi="Arial" w:cs="Arial"/>
          <w:lang w:val="en-CA"/>
        </w:rPr>
        <w:t>ydrocarbons (PAHs</w:t>
      </w:r>
      <w:r w:rsidR="00D16F1C" w:rsidRPr="00D36CBD">
        <w:rPr>
          <w:rFonts w:ascii="Arial" w:hAnsi="Arial" w:cs="Arial"/>
          <w:lang w:val="en-CA"/>
        </w:rPr>
        <w:t xml:space="preserve">), </w:t>
      </w:r>
      <w:proofErr w:type="spellStart"/>
      <w:r w:rsidR="00D16F1C" w:rsidRPr="00D36CBD">
        <w:rPr>
          <w:rFonts w:ascii="Arial" w:hAnsi="Arial" w:cs="Arial"/>
          <w:lang w:val="en-CA"/>
        </w:rPr>
        <w:t>PROtEuS</w:t>
      </w:r>
      <w:proofErr w:type="spellEnd"/>
      <w:r w:rsidR="00D16F1C" w:rsidRPr="00D36CBD">
        <w:rPr>
          <w:rFonts w:ascii="Arial" w:hAnsi="Arial" w:cs="Arial"/>
          <w:lang w:val="en-CA"/>
        </w:rPr>
        <w:t>, Montreal, 2005-2012</w:t>
      </w:r>
    </w:p>
    <w:tbl>
      <w:tblPr>
        <w:tblW w:w="10916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993"/>
        <w:gridCol w:w="567"/>
        <w:gridCol w:w="1275"/>
        <w:gridCol w:w="1339"/>
        <w:gridCol w:w="1221"/>
      </w:tblGrid>
      <w:tr w:rsidR="00EA1083" w:rsidRPr="00EA1083" w14:paraId="7F97250E" w14:textId="77777777" w:rsidTr="00D36CBD">
        <w:trPr>
          <w:trHeight w:val="315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DAAB" w14:textId="5856A7B8" w:rsidR="00EA1083" w:rsidRPr="00D36CBD" w:rsidRDefault="00EA1083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PAHs from any source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A4B2" w14:textId="77777777" w:rsidR="00EA1083" w:rsidRPr="00D36CBD" w:rsidRDefault="00EA1083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899EA0" w14:textId="5BCC2927" w:rsidR="00EA1083" w:rsidRPr="00D36CBD" w:rsidRDefault="00EA1083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Most frequent exposure coding</w:t>
            </w:r>
          </w:p>
        </w:tc>
      </w:tr>
      <w:tr w:rsidR="00C47BAE" w:rsidRPr="00EA1083" w14:paraId="010BF508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8E7B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CCDO.Occupations</w:t>
            </w:r>
            <w:proofErr w:type="spellEnd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36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 xml:space="preserve">n job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CCB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44B" w14:textId="3B1AC0D8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Reliability</w:t>
            </w:r>
            <w:r w:rsidR="0086390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CA" w:eastAsia="fr-FR"/>
              </w:rPr>
              <w:t>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67FA" w14:textId="0C64F491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Frequency</w:t>
            </w:r>
            <w:r w:rsidR="0086390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CA" w:eastAsia="fr-FR"/>
              </w:rPr>
              <w:t>b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CDA4" w14:textId="180706D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Intensity</w:t>
            </w:r>
            <w:r w:rsidR="0086390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CA" w:eastAsia="fr-FR"/>
              </w:rPr>
              <w:t>c</w:t>
            </w:r>
            <w:proofErr w:type="spellEnd"/>
          </w:p>
        </w:tc>
      </w:tr>
      <w:tr w:rsidR="00C47BAE" w:rsidRPr="00EA1083" w14:paraId="179688A6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EF53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2.Aircraft mechanics and repairm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1E9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76B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523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1A1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C5D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619011F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CFC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4.Industrial, farm and construction machinery mechanics and repairm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F74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32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69C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CAE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1BB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D30F824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C579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711.Excavating, grading and related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8A2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A45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3AD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47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E35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4B30632A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2C2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6111.Fire-figh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09D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05D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1F8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D2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02E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</w:tr>
      <w:tr w:rsidR="00C47BAE" w:rsidRPr="00EA1083" w14:paraId="25BF62F7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2205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337.Boilermakers, platers and structural-metal wor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D28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ED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101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C44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F9C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14EAD476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6F54" w14:textId="16A12ED3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26.Inspecting and testing occupations, equipment repair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BBE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B88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2B3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002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898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7F2E5A70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67FF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271.Knitting occup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4CC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99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DFD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A68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7E4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</w:tr>
      <w:tr w:rsidR="00C47BAE" w:rsidRPr="00EA1083" w14:paraId="410ADB5C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6E4E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15.Machine-tool opera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644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C02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89E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592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F90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19862DA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3362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313.Machinist and machine-tool setting-up occup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41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AED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41F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EAE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9CC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3F637E34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F88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1.Motor-vehicle mechanics and repairm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FF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514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3E3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E41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9A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4AE86D38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55E6" w14:textId="3D28CAB1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533.Stationary engine and auxiliary equipment operating and maintaining occup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3D8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6B1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0E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CDF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FF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0DF1D930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56B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5145.Service station attendant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1F2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CB0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AE0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BD2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57B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7C0FDEA5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ACA7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337.Boilermakers, platers and structural-metal wor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4E9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0F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394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548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881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13ADAE8E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646B" w14:textId="1140E114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26.Inspecting and testing occupations, equipment repair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15B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EEB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DFE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A40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E8C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59D50A9E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4C44" w14:textId="5F0002CE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9.Other mechanics and repairmen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758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08C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6A8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2FB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000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22FC21FC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2A96" w14:textId="355055F3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34.Metalworking-machine operators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88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68C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557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A92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A2C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279A1625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8B07" w14:textId="382330DF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0.Foremen: mechanics and repairmen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542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100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5DF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B7F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2B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4D29D1C5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527F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7513.Timber cuttings and related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AFC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0E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3EA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C1C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7D6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1AFF6D34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631C" w14:textId="2780ED22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33.Electrical and related equipment installing and repairing occupations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C4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A76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E71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706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1F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4CABEED3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5A3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512.Printing press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8E9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678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B25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158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353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</w:tr>
      <w:tr w:rsidR="00C47BAE" w:rsidRPr="00EA1083" w14:paraId="169E6C0F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FF0C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918.Occupations in labouring and other elemental work, N.E.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6CD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DB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70B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C0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5A2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5D7E64A9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2AA7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35.Welding and flame cut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332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CA3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2A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52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8CC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4416419F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891A" w14:textId="14242BD6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311.Hoisting occupations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EE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BF8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873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0A3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CE6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64A1732B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3732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113.Air transport operating support occupation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491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B01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DC1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47E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4CA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4F1295A5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2F29" w14:textId="63F64168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Benzo</w:t>
            </w:r>
            <w:bookmarkStart w:id="0" w:name="_GoBack"/>
            <w:r w:rsidR="00956566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[</w:t>
            </w:r>
            <w:bookmarkEnd w:id="0"/>
            <w:r w:rsidRPr="00D36C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CA" w:eastAsia="fr-FR"/>
              </w:rPr>
              <w:t>a</w:t>
            </w:r>
            <w:r w:rsidR="00956566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]</w:t>
            </w: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pyrene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F90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 </w:t>
            </w:r>
          </w:p>
        </w:tc>
      </w:tr>
      <w:tr w:rsidR="00C47BAE" w:rsidRPr="00EA1083" w14:paraId="6C253252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C591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CCDO.Occupations</w:t>
            </w:r>
            <w:proofErr w:type="spellEnd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115D" w14:textId="34CFC87E" w:rsidR="00C47BAE" w:rsidRPr="00D36CBD" w:rsidRDefault="00C47BAE" w:rsidP="00D36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n job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CD69" w14:textId="224B51EE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30EC" w14:textId="0B73192C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Reliabilit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D0A2" w14:textId="49DA5EFB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Frequenc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BD47" w14:textId="74C5FCB0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Intensity</w:t>
            </w:r>
          </w:p>
        </w:tc>
      </w:tr>
      <w:tr w:rsidR="00C47BAE" w:rsidRPr="00EA1083" w14:paraId="2F88A667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259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6111.Fire-figh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032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2C2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84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6D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14C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0105B1F1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948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37.Boilermakers, platers and structural-metal worker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2D2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4B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55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108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839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67C502BC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109D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7513.Timber cutting and related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3B5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4C6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01A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55A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0C4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30FD2820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E06F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512.Printing press occup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B8A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63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5BA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D86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DF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2193C419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2F55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35.Welding and flame cut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DCA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71A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CBD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BFF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90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24AAFF7A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727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271.Knit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F55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D49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7C9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C7F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DBB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5D1B2898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AD8E" w14:textId="29B85AE9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918.Occupations in labouring and other elemental work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104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38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6D8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C2F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46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12D8E916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39FD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lastRenderedPageBreak/>
              <w:t xml:space="preserve">8584.Industrial, farm and construction machinery mechanics and repairm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98E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57F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8EB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E5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0CB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69C091C9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A179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15.Machine-tool opera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667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BB7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A9D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35E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E3D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4537CC2F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E54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111.General farm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8BF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F04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BFC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4C0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A1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4FB59EA9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00C4" w14:textId="783FFF81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0.Foremen: mechanics and repairmen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22F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32D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6FC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84F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1FE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77840F27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86A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b/>
                <w:bCs/>
                <w:color w:val="000000"/>
                <w:lang w:val="en-CA" w:eastAsia="fr-FR"/>
              </w:rPr>
              <w:t xml:space="preserve">PAHs from petroleum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4C32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F55B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59B6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50B1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46B44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</w:tr>
      <w:tr w:rsidR="00C47BAE" w:rsidRPr="00EA1083" w14:paraId="598C5557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4A53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CCDO.Occupations</w:t>
            </w:r>
            <w:proofErr w:type="spellEnd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0F12" w14:textId="154D615A" w:rsidR="00C47BAE" w:rsidRPr="00D36CBD" w:rsidRDefault="00C47BAE" w:rsidP="00D36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n job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F2DE" w14:textId="549C872C" w:rsidR="00C47BAE" w:rsidRPr="00D36CBD" w:rsidRDefault="00C47BAE" w:rsidP="00D3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F382" w14:textId="13FA75C8" w:rsidR="00C47BAE" w:rsidRPr="00D36CBD" w:rsidRDefault="00C4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Reliabilit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994A" w14:textId="0A85487C" w:rsidR="00C47BAE" w:rsidRPr="00D36CBD" w:rsidRDefault="00C4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Frequenc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AEA2" w14:textId="363A73D2" w:rsidR="00C47BAE" w:rsidRPr="00D36CBD" w:rsidRDefault="00C4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Intensity</w:t>
            </w:r>
          </w:p>
        </w:tc>
      </w:tr>
      <w:tr w:rsidR="00C47BAE" w:rsidRPr="00EA1083" w14:paraId="723AAEAB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84C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2.Aircraft mechanics and repairm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D8D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917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076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E87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1CF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535244E5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892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4.Industrial, farm and construction machinery mechanics and repairm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3C0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63A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133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3AB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026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0B4F8889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DB5D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711.Excavating, grading and related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2DE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D8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7CD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632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80F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0E27B40C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B7B4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271.Knitting occup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364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287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2B5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599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879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</w:tr>
      <w:tr w:rsidR="00C47BAE" w:rsidRPr="00EA1083" w14:paraId="7A31143C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F931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5145.Service station attendant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58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50B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289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2E9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867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7FD5271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4AEA" w14:textId="5195959A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26.Inspecting and testing occupations, equipment repair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DC6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79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A18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EE0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D79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3618EC4E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7990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1.Motor-vehicle mechanics and repairm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723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66D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558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9C1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BB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4FF2162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62C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15.Machine-tool opera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FE0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DF5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823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883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91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060BE9BA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7FD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337.Boilermakers, platers and structural-metal wor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3EE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146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E62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F0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C78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796164D7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2A30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313.Machinist and machine-tool setting-up occup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2DF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E48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BE5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413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4E6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5279BD6E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839E" w14:textId="0D47AD73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34.Metalworking-machine operators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37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EE7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C3A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1D5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382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66545074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0492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533.Stationary engine and auxiliary  equipment operating and maintaining occup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62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E6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D5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564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383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2DD3F19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593E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6111.Fire-figh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76F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BA9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436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BE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E2D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5C2B4454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6D62" w14:textId="2599D29A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0.Foremen: mechanics and repairmen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78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66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FE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38C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4AA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84F15DC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20C3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92.Marine craft fabricating, assembling and repair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8EF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6C9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16A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0A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C20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16A5734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680C" w14:textId="7F06E905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9.Other mechanics and repairmen 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670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789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046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272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07E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637E89A8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C66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7513.Timber cuttings and related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BF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DE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BDF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862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DB4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7439771B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D697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512.Printing press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093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85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3BF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C68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61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</w:tr>
      <w:tr w:rsidR="00C47BAE" w:rsidRPr="00EA1083" w14:paraId="24A45CC5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4FB4" w14:textId="274729D1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33.Electrical and related equipment installing and repairing occupations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80D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06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B83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23E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E31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661185E5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B7A0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113.Air transport operating support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89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D66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F1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28A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713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78EA4EBA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9043" w14:textId="70A21D1D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311.Hoisting occupations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2DA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5A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E8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EED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392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7EE9E94B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334D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113.Air transport operating support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E30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CB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58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BC9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42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715C3817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E67E" w14:textId="1D9BEC4C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918.Occupations in labouring and other elemental work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608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763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B48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9B9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51F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7C2C76FC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BABF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35.Welding and flame cut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CE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34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AD7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1D7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AA5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127DA740" w14:textId="77777777" w:rsidTr="00D36CBD">
        <w:trPr>
          <w:trHeight w:val="315"/>
        </w:trPr>
        <w:tc>
          <w:tcPr>
            <w:tcW w:w="5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A84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 xml:space="preserve">PAHs from wood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2952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08DA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79C5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6DF5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1F5A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</w:tr>
      <w:tr w:rsidR="00C47BAE" w:rsidRPr="00EA1083" w14:paraId="7E53A992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F6C6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CCDO.Occupations</w:t>
            </w:r>
            <w:proofErr w:type="spellEnd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F06F" w14:textId="55CE657B" w:rsidR="00C47BAE" w:rsidRPr="00D36CBD" w:rsidRDefault="00C47BAE" w:rsidP="00D36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n job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9862" w14:textId="6A180582" w:rsidR="00C47BAE" w:rsidRPr="00D36CBD" w:rsidRDefault="00C47BAE" w:rsidP="00D3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BB12" w14:textId="369846A9" w:rsidR="00C47BAE" w:rsidRPr="00D36CBD" w:rsidRDefault="00C47BAE" w:rsidP="00D3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Reliabilit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88B8" w14:textId="0ADB9398" w:rsidR="00C47BAE" w:rsidRPr="00D36CBD" w:rsidRDefault="00C47BAE" w:rsidP="00D3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Frequenc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B2E3" w14:textId="24B9EBA9" w:rsidR="00C47BAE" w:rsidRPr="00D36CBD" w:rsidRDefault="00C47BAE" w:rsidP="00D3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Intensity</w:t>
            </w:r>
          </w:p>
        </w:tc>
      </w:tr>
      <w:tr w:rsidR="00C47BAE" w:rsidRPr="00EA1083" w14:paraId="15855ABA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30A9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6111.Fire-figh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AF8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38E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3A4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9F3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16B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</w:tr>
      <w:tr w:rsidR="00C47BAE" w:rsidRPr="00EA1083" w14:paraId="37951E29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8CB" w14:textId="537C9FAE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918.Occupations in labouring and other elemental work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689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4DD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F0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71D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2C7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99B2524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DC90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7513.Timber cutting and related occupation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801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DA7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4D0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366D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D9A7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74C28A70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971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PAHs from co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26D9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41A7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6FF2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6D4F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33BB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</w:tr>
      <w:tr w:rsidR="00C47BAE" w:rsidRPr="00EA1083" w14:paraId="593A401B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CE1E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CCDO.Occupations</w:t>
            </w:r>
            <w:proofErr w:type="spellEnd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303D" w14:textId="6EA48F29" w:rsidR="00C47BAE" w:rsidRPr="00D36CBD" w:rsidRDefault="00C47BAE" w:rsidP="00D36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n job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57C0" w14:textId="3A15073D" w:rsidR="00C47BAE" w:rsidRPr="00D36CBD" w:rsidRDefault="00C47BAE" w:rsidP="00D3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0E15" w14:textId="53C38600" w:rsidR="00C47BAE" w:rsidRPr="00D36CBD" w:rsidRDefault="00C47BAE" w:rsidP="00D3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Reliabilit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115A" w14:textId="0EF89BD9" w:rsidR="00C47BAE" w:rsidRPr="00D36CBD" w:rsidRDefault="00C47BAE" w:rsidP="00D3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Frequency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5561" w14:textId="727F923F" w:rsidR="00C47BAE" w:rsidRPr="00D36CBD" w:rsidRDefault="00C47BAE" w:rsidP="00D3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Intensity</w:t>
            </w:r>
          </w:p>
        </w:tc>
      </w:tr>
      <w:tr w:rsidR="00C47BAE" w:rsidRPr="00EA1083" w14:paraId="69E7B97E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3742" w14:textId="004ED06B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9918.Occupations in labouring and other elemental work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A49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DE8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477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88F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2D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2AE825E0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0EBB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lastRenderedPageBreak/>
              <w:t xml:space="preserve">8781.Carpenters and related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14B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93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884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FC1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7CA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5A5BFAF1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BFBF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782.Brick and stone masons and tile setter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C3C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8E8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700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B6A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2DE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1586F757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CB7E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797.Occupation in labouring and other elemental work, other construction trad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4F6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155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A103C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83A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27F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0B346A71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787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 xml:space="preserve">PAHs from other sourc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8EEA8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  <w:r w:rsidRPr="00D36CBD">
              <w:rPr>
                <w:rFonts w:ascii="Calibri" w:eastAsia="Times New Roman" w:hAnsi="Calibri" w:cs="Calibri"/>
                <w:color w:val="00000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67E4" w14:textId="77777777" w:rsidR="00C47BAE" w:rsidRPr="00D36CBD" w:rsidRDefault="00C47BAE" w:rsidP="00C47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6CE6" w14:textId="77777777" w:rsidR="00C47BAE" w:rsidRPr="00D36CBD" w:rsidRDefault="00C47BAE" w:rsidP="00C47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6994" w14:textId="77777777" w:rsidR="00C47BAE" w:rsidRPr="00D36CBD" w:rsidRDefault="00C47BAE" w:rsidP="00C47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B2F" w14:textId="77777777" w:rsidR="00C47BAE" w:rsidRPr="00D36CBD" w:rsidRDefault="00C47BAE" w:rsidP="00C47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FR"/>
              </w:rPr>
            </w:pPr>
          </w:p>
        </w:tc>
      </w:tr>
      <w:tr w:rsidR="00C47BAE" w:rsidRPr="00EA1083" w14:paraId="420FB351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5A6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proofErr w:type="spellStart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CCDO.Occupations</w:t>
            </w:r>
            <w:proofErr w:type="spellEnd"/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3EC6" w14:textId="089AE1FD" w:rsidR="00C47BAE" w:rsidRPr="00D36CBD" w:rsidRDefault="00C47BAE" w:rsidP="00D36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n job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A4E" w14:textId="794AB0B6" w:rsidR="00C47BAE" w:rsidRPr="00D36CBD" w:rsidRDefault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color w:val="000000"/>
                <w:lang w:val="en-CA" w:eastAsia="fr-FR"/>
              </w:rPr>
              <w:t>%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FD38" w14:textId="2042F5AD" w:rsidR="00C47BAE" w:rsidRPr="00D36CBD" w:rsidRDefault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Reliability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5A36" w14:textId="462332FC" w:rsidR="00C47BAE" w:rsidRPr="00D36CBD" w:rsidRDefault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Frequency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8FAC" w14:textId="58E36EF5" w:rsidR="00C47BAE" w:rsidRPr="00D36CBD" w:rsidRDefault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b/>
                <w:bCs/>
                <w:lang w:val="en-CA" w:eastAsia="fr-FR"/>
              </w:rPr>
              <w:t>Intensity</w:t>
            </w:r>
          </w:p>
        </w:tc>
      </w:tr>
      <w:tr w:rsidR="00C47BAE" w:rsidRPr="00EA1083" w14:paraId="3B534E61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1199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6111.Fire-figh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1F5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BAC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350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E5E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5D4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</w:tr>
      <w:tr w:rsidR="00C47BAE" w:rsidRPr="00EA1083" w14:paraId="644C11E8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F4D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1.Motor-vehicle mechanics and repairme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9B34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68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79D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47BA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8D9F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6BCCCBBF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E8F1" w14:textId="5A31FDBD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0.Foremen: mechanics and repairmen, </w:t>
            </w:r>
            <w:proofErr w:type="spellStart"/>
            <w:r w:rsidR="00FA4BD6"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n.e.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427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BB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1BE9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70DE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977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  <w:tr w:rsidR="00C47BAE" w:rsidRPr="00EA1083" w14:paraId="070B1ACE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3F58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8337.Boilermakers, platers and structural-metal work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EE9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FC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3BED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D840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F15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</w:tr>
      <w:tr w:rsidR="00C47BAE" w:rsidRPr="00EA1083" w14:paraId="4D9681A6" w14:textId="77777777" w:rsidTr="00D36CBD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0AE8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335.Welding and flame cutting occup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375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661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30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0C7B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B2D5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</w:t>
            </w:r>
          </w:p>
        </w:tc>
      </w:tr>
      <w:tr w:rsidR="00C47BAE" w:rsidRPr="00EA1083" w14:paraId="58A9C015" w14:textId="77777777" w:rsidTr="00D36CB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A934" w14:textId="77777777" w:rsidR="00C47BAE" w:rsidRPr="00D36CBD" w:rsidRDefault="00C47BAE" w:rsidP="00C47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 xml:space="preserve">8584.Industrial, farm and construction machinery mechanics and repairme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F8F2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3993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39831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56D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0AB6" w14:textId="77777777" w:rsidR="00C47BAE" w:rsidRPr="00D36CBD" w:rsidRDefault="00C47BAE" w:rsidP="00C47B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fr-FR"/>
              </w:rPr>
            </w:pPr>
            <w:r w:rsidRPr="00D36CBD">
              <w:rPr>
                <w:rFonts w:ascii="Arial" w:eastAsia="Times New Roman" w:hAnsi="Arial" w:cs="Arial"/>
                <w:color w:val="000000"/>
                <w:lang w:val="en-CA" w:eastAsia="fr-FR"/>
              </w:rPr>
              <w:t>1</w:t>
            </w:r>
          </w:p>
        </w:tc>
      </w:tr>
    </w:tbl>
    <w:p w14:paraId="3EC346B6" w14:textId="796AFD59" w:rsidR="00C47BAE" w:rsidRPr="00D36CBD" w:rsidRDefault="00D16F1C" w:rsidP="00FA4BD6">
      <w:pPr>
        <w:spacing w:after="0"/>
        <w:jc w:val="both"/>
        <w:rPr>
          <w:rFonts w:ascii="Arial" w:hAnsi="Arial" w:cs="Arial"/>
          <w:sz w:val="18"/>
          <w:szCs w:val="18"/>
          <w:lang w:val="en-CA"/>
        </w:rPr>
      </w:pPr>
      <w:r w:rsidRPr="00D36CBD">
        <w:rPr>
          <w:rFonts w:ascii="Arial" w:hAnsi="Arial" w:cs="Arial"/>
          <w:sz w:val="18"/>
          <w:szCs w:val="18"/>
          <w:lang w:val="en-CA"/>
        </w:rPr>
        <w:t xml:space="preserve">*Number of jobs &gt; 20 and percentage of jobs </w:t>
      </w:r>
      <w:r w:rsidR="00EA1083" w:rsidRPr="00D36CBD">
        <w:rPr>
          <w:rFonts w:ascii="Arial" w:hAnsi="Arial" w:cs="Arial"/>
          <w:sz w:val="18"/>
          <w:szCs w:val="18"/>
          <w:lang w:val="en-CA"/>
        </w:rPr>
        <w:t xml:space="preserve">exposed </w:t>
      </w:r>
      <w:r w:rsidR="00D57129" w:rsidRPr="00D36CBD">
        <w:rPr>
          <w:rFonts w:ascii="Arial" w:hAnsi="Arial" w:cs="Arial"/>
          <w:sz w:val="18"/>
          <w:szCs w:val="18"/>
          <w:lang w:val="en-CA"/>
        </w:rPr>
        <w:t>to:</w:t>
      </w:r>
      <w:r w:rsidRPr="00D36CBD">
        <w:rPr>
          <w:rFonts w:ascii="Arial" w:hAnsi="Arial" w:cs="Arial"/>
          <w:sz w:val="18"/>
          <w:szCs w:val="18"/>
          <w:lang w:val="en-CA"/>
        </w:rPr>
        <w:t xml:space="preserve"> PAHs </w:t>
      </w:r>
      <w:r w:rsidR="00E27EE8" w:rsidRPr="00D36CBD">
        <w:rPr>
          <w:rFonts w:ascii="Arial" w:hAnsi="Arial" w:cs="Arial"/>
          <w:sz w:val="18"/>
          <w:szCs w:val="18"/>
          <w:lang w:val="en-CA"/>
        </w:rPr>
        <w:t>from any sources ≥ 50%, benzo</w:t>
      </w:r>
      <w:r w:rsidR="00956566">
        <w:rPr>
          <w:rFonts w:ascii="Arial" w:hAnsi="Arial" w:cs="Arial"/>
          <w:sz w:val="18"/>
          <w:szCs w:val="18"/>
          <w:lang w:val="en-CA"/>
        </w:rPr>
        <w:t>[</w:t>
      </w:r>
      <w:r w:rsidR="00E27EE8" w:rsidRPr="00D36CBD">
        <w:rPr>
          <w:rFonts w:ascii="Arial" w:hAnsi="Arial" w:cs="Arial"/>
          <w:i/>
          <w:iCs/>
          <w:sz w:val="18"/>
          <w:szCs w:val="18"/>
          <w:lang w:val="en-CA"/>
        </w:rPr>
        <w:t>a</w:t>
      </w:r>
      <w:r w:rsidR="00956566">
        <w:rPr>
          <w:rFonts w:ascii="Arial" w:hAnsi="Arial" w:cs="Arial"/>
          <w:sz w:val="18"/>
          <w:szCs w:val="18"/>
          <w:lang w:val="en-CA"/>
        </w:rPr>
        <w:t>]</w:t>
      </w:r>
      <w:proofErr w:type="spellStart"/>
      <w:r w:rsidR="00E27EE8" w:rsidRPr="00D36CBD">
        <w:rPr>
          <w:rFonts w:ascii="Arial" w:hAnsi="Arial" w:cs="Arial"/>
          <w:sz w:val="18"/>
          <w:szCs w:val="18"/>
          <w:lang w:val="en-CA"/>
        </w:rPr>
        <w:t>pyrene</w:t>
      </w:r>
      <w:proofErr w:type="spellEnd"/>
      <w:r w:rsidR="00E27EE8" w:rsidRPr="00D36CBD">
        <w:rPr>
          <w:rFonts w:ascii="Arial" w:hAnsi="Arial" w:cs="Arial"/>
          <w:sz w:val="18"/>
          <w:szCs w:val="18"/>
          <w:lang w:val="en-CA"/>
        </w:rPr>
        <w:t xml:space="preserve"> ≥</w:t>
      </w:r>
      <w:r w:rsidR="009327C0" w:rsidRPr="00D36CBD">
        <w:rPr>
          <w:rFonts w:ascii="Arial" w:hAnsi="Arial" w:cs="Arial"/>
          <w:sz w:val="18"/>
          <w:szCs w:val="18"/>
          <w:lang w:val="en-CA"/>
        </w:rPr>
        <w:t xml:space="preserve"> 20%, PAHs from petroleum ≥ 50%, PAHs from wood ≥ 10%, PAHs from coal ≥ 10%, PAHs from other sources ≥ 20%. </w:t>
      </w:r>
    </w:p>
    <w:p w14:paraId="1DC025FE" w14:textId="7AC54CAA" w:rsidR="00D57129" w:rsidRPr="00D36CBD" w:rsidRDefault="00863907" w:rsidP="00FA4BD6">
      <w:pPr>
        <w:spacing w:after="0"/>
        <w:jc w:val="both"/>
        <w:rPr>
          <w:rFonts w:ascii="Arial" w:hAnsi="Arial" w:cs="Arial"/>
          <w:sz w:val="18"/>
          <w:szCs w:val="18"/>
          <w:lang w:val="en-CA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  <w:lang w:val="en-CA"/>
        </w:rPr>
        <w:t>a</w:t>
      </w:r>
      <w:r w:rsidR="00D57129" w:rsidRPr="00D36CBD">
        <w:rPr>
          <w:rFonts w:ascii="Arial" w:hAnsi="Arial" w:cs="Arial"/>
          <w:sz w:val="18"/>
          <w:szCs w:val="18"/>
          <w:lang w:val="en-CA"/>
        </w:rPr>
        <w:t>Reliability</w:t>
      </w:r>
      <w:proofErr w:type="spellEnd"/>
      <w:r w:rsidR="00D57129" w:rsidRPr="00D36CBD">
        <w:rPr>
          <w:rFonts w:ascii="Arial" w:hAnsi="Arial" w:cs="Arial"/>
          <w:sz w:val="18"/>
          <w:szCs w:val="18"/>
          <w:lang w:val="en-CA"/>
        </w:rPr>
        <w:t xml:space="preserve"> (1=possible, 2=probable, 3= </w:t>
      </w:r>
      <w:r w:rsidR="00380400">
        <w:rPr>
          <w:rFonts w:ascii="Arial" w:hAnsi="Arial" w:cs="Arial"/>
          <w:sz w:val="18"/>
          <w:szCs w:val="18"/>
          <w:lang w:val="en-CA"/>
        </w:rPr>
        <w:t>definite</w:t>
      </w:r>
      <w:r w:rsidR="00D57129" w:rsidRPr="00D36CBD">
        <w:rPr>
          <w:rFonts w:ascii="Arial" w:hAnsi="Arial" w:cs="Arial"/>
          <w:sz w:val="18"/>
          <w:szCs w:val="18"/>
          <w:lang w:val="en-CA"/>
        </w:rPr>
        <w:t xml:space="preserve">),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en-CA"/>
        </w:rPr>
        <w:t>b</w:t>
      </w:r>
      <w:r w:rsidR="00D57129" w:rsidRPr="00D36CBD">
        <w:rPr>
          <w:rFonts w:ascii="Arial" w:hAnsi="Arial" w:cs="Arial"/>
          <w:sz w:val="18"/>
          <w:szCs w:val="18"/>
          <w:lang w:val="en-CA"/>
        </w:rPr>
        <w:t>Frequency</w:t>
      </w:r>
      <w:proofErr w:type="spellEnd"/>
      <w:r w:rsidR="00D57129" w:rsidRPr="00D36CBD">
        <w:rPr>
          <w:rFonts w:ascii="Arial" w:hAnsi="Arial" w:cs="Arial"/>
          <w:sz w:val="18"/>
          <w:szCs w:val="18"/>
          <w:lang w:val="en-CA"/>
        </w:rPr>
        <w:t xml:space="preserve">, (&lt;5%, 5%-30%, &gt;30%-90%, &gt;90% of usual workweek), </w:t>
      </w:r>
      <w:proofErr w:type="spellStart"/>
      <w:r>
        <w:rPr>
          <w:rFonts w:ascii="Arial" w:hAnsi="Arial" w:cs="Arial"/>
          <w:sz w:val="18"/>
          <w:szCs w:val="18"/>
          <w:vertAlign w:val="superscript"/>
          <w:lang w:val="en-CA"/>
        </w:rPr>
        <w:t>c</w:t>
      </w:r>
      <w:r w:rsidR="00D57129" w:rsidRPr="00D36CBD">
        <w:rPr>
          <w:rFonts w:ascii="Arial" w:hAnsi="Arial" w:cs="Arial"/>
          <w:sz w:val="18"/>
          <w:szCs w:val="18"/>
          <w:lang w:val="en-CA"/>
        </w:rPr>
        <w:t>Intensity</w:t>
      </w:r>
      <w:proofErr w:type="spellEnd"/>
      <w:r w:rsidR="00FA4BD6" w:rsidRPr="00D36CBD">
        <w:rPr>
          <w:rFonts w:ascii="Arial" w:hAnsi="Arial" w:cs="Arial"/>
          <w:sz w:val="18"/>
          <w:szCs w:val="18"/>
          <w:lang w:val="en-CA"/>
        </w:rPr>
        <w:t xml:space="preserve"> (1=low, 2=medium, 3=high, with low representing a level above the background environmental level).</w:t>
      </w:r>
    </w:p>
    <w:p w14:paraId="086090C7" w14:textId="093471B4" w:rsidR="009327C0" w:rsidRPr="00D36CBD" w:rsidRDefault="00FA4BD6" w:rsidP="00FA4BD6">
      <w:pPr>
        <w:spacing w:after="0"/>
        <w:jc w:val="both"/>
        <w:rPr>
          <w:rFonts w:ascii="Arial" w:hAnsi="Arial" w:cs="Arial"/>
          <w:sz w:val="18"/>
          <w:szCs w:val="18"/>
          <w:lang w:val="en-CA"/>
        </w:rPr>
      </w:pPr>
      <w:r w:rsidRPr="00D36CBD">
        <w:rPr>
          <w:rFonts w:ascii="Arial" w:hAnsi="Arial" w:cs="Arial"/>
          <w:sz w:val="18"/>
          <w:szCs w:val="18"/>
          <w:lang w:val="en-CA"/>
        </w:rPr>
        <w:t xml:space="preserve">N jobs: total number of coded jobs, </w:t>
      </w:r>
      <w:r w:rsidR="009327C0" w:rsidRPr="00D36CBD">
        <w:rPr>
          <w:rFonts w:ascii="Arial" w:hAnsi="Arial" w:cs="Arial"/>
          <w:sz w:val="18"/>
          <w:szCs w:val="18"/>
          <w:lang w:val="en-CA"/>
        </w:rPr>
        <w:t>%, percentage of jobs exposed; CCDO, Canadian Classification and Dictionary of Occupations</w:t>
      </w:r>
      <w:r w:rsidRPr="00D36CBD">
        <w:rPr>
          <w:rFonts w:ascii="Arial" w:hAnsi="Arial" w:cs="Arial"/>
          <w:sz w:val="18"/>
          <w:szCs w:val="18"/>
          <w:lang w:val="en-CA"/>
        </w:rPr>
        <w:t xml:space="preserve">, </w:t>
      </w:r>
      <w:proofErr w:type="spellStart"/>
      <w:r w:rsidRPr="00D36CBD">
        <w:rPr>
          <w:rFonts w:ascii="Arial" w:hAnsi="Arial" w:cs="Arial"/>
          <w:sz w:val="18"/>
          <w:szCs w:val="18"/>
          <w:lang w:val="en-CA"/>
        </w:rPr>
        <w:t>n.e.c</w:t>
      </w:r>
      <w:proofErr w:type="spellEnd"/>
      <w:r w:rsidRPr="00D36CBD">
        <w:rPr>
          <w:rFonts w:ascii="Arial" w:hAnsi="Arial" w:cs="Arial"/>
          <w:sz w:val="18"/>
          <w:szCs w:val="18"/>
          <w:lang w:val="en-CA"/>
        </w:rPr>
        <w:t xml:space="preserve">, not elsewhere classified; </w:t>
      </w:r>
      <w:proofErr w:type="spellStart"/>
      <w:r w:rsidRPr="00D36CBD">
        <w:rPr>
          <w:rFonts w:ascii="Arial" w:hAnsi="Arial" w:cs="Arial"/>
          <w:sz w:val="18"/>
          <w:szCs w:val="18"/>
          <w:lang w:val="en-CA"/>
        </w:rPr>
        <w:t>PROtEuS</w:t>
      </w:r>
      <w:proofErr w:type="spellEnd"/>
      <w:r w:rsidRPr="00D36CBD">
        <w:rPr>
          <w:rFonts w:ascii="Arial" w:hAnsi="Arial" w:cs="Arial"/>
          <w:sz w:val="18"/>
          <w:szCs w:val="18"/>
          <w:lang w:val="en-CA"/>
        </w:rPr>
        <w:t>, Prostate Cancer &amp; Environment study.</w:t>
      </w:r>
    </w:p>
    <w:sectPr w:rsidR="009327C0" w:rsidRPr="00D36C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BAE"/>
    <w:rsid w:val="000F002F"/>
    <w:rsid w:val="00196E97"/>
    <w:rsid w:val="001A6FE3"/>
    <w:rsid w:val="001C2232"/>
    <w:rsid w:val="00380400"/>
    <w:rsid w:val="00653F03"/>
    <w:rsid w:val="006D4045"/>
    <w:rsid w:val="00707172"/>
    <w:rsid w:val="0074093F"/>
    <w:rsid w:val="008279D1"/>
    <w:rsid w:val="00863907"/>
    <w:rsid w:val="00880774"/>
    <w:rsid w:val="00890D71"/>
    <w:rsid w:val="009327C0"/>
    <w:rsid w:val="00950E90"/>
    <w:rsid w:val="00956566"/>
    <w:rsid w:val="00C47BAE"/>
    <w:rsid w:val="00D16F1C"/>
    <w:rsid w:val="00D36CBD"/>
    <w:rsid w:val="00D54A03"/>
    <w:rsid w:val="00D57129"/>
    <w:rsid w:val="00E27EE8"/>
    <w:rsid w:val="00EA1083"/>
    <w:rsid w:val="00EC72F1"/>
    <w:rsid w:val="00F23C8D"/>
    <w:rsid w:val="00FA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606F6"/>
  <w15:docId w15:val="{17C52197-E22A-444F-A777-729E9345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0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94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8</Words>
  <Characters>5008</Characters>
  <Application>Microsoft Office Word</Application>
  <DocSecurity>4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y Barul</dc:creator>
  <cp:lastModifiedBy>Parent, Marie-Elise</cp:lastModifiedBy>
  <cp:revision>2</cp:revision>
  <dcterms:created xsi:type="dcterms:W3CDTF">2021-06-11T15:13:00Z</dcterms:created>
  <dcterms:modified xsi:type="dcterms:W3CDTF">2021-06-11T15:13:00Z</dcterms:modified>
</cp:coreProperties>
</file>